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898"/>
        <w:gridCol w:w="870"/>
        <w:gridCol w:w="2456"/>
        <w:gridCol w:w="1206"/>
        <w:gridCol w:w="13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6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Ⅱ Binding Prediction Results of VirB8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etMHCIIpan version 4.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89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8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4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20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37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89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5</w:t>
            </w:r>
          </w:p>
        </w:tc>
        <w:tc>
          <w:tcPr>
            <w:tcW w:w="87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2456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VTSYRVDPEMGVVQ</w:t>
            </w:r>
          </w:p>
        </w:tc>
        <w:tc>
          <w:tcPr>
            <w:tcW w:w="1206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49903</w:t>
            </w:r>
          </w:p>
        </w:tc>
        <w:tc>
          <w:tcPr>
            <w:tcW w:w="1373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DEKSVSYDTVMDKYW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572403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2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SQFQGDKALDKQYG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563436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EAAHVRLVEKSERRA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544387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YASQFQGDKALDKQY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526181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GYQYVNPSLMSES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25272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4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TIGYQYVNPSLMSE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00641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THWIATIGYQYVNP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11571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ATIGYQYVNPSLMS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67533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NWEAAHVRLVEKS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18687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7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TIVSIVPNGKGIGT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99462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6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VTIVSIVPNGKGIG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67165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3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PYLVRVNAQTGAPD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84721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8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245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MLPLKQHVPYLVRVN</w:t>
            </w:r>
          </w:p>
        </w:tc>
        <w:tc>
          <w:tcPr>
            <w:tcW w:w="1206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75506</w:t>
            </w:r>
          </w:p>
        </w:tc>
        <w:tc>
          <w:tcPr>
            <w:tcW w:w="1373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5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89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3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7</w:t>
            </w:r>
          </w:p>
        </w:tc>
        <w:tc>
          <w:tcPr>
            <w:tcW w:w="2456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FNVTSYRVDPEMGV</w:t>
            </w:r>
          </w:p>
        </w:tc>
        <w:tc>
          <w:tcPr>
            <w:tcW w:w="1206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34734</w:t>
            </w:r>
          </w:p>
        </w:tc>
        <w:tc>
          <w:tcPr>
            <w:tcW w:w="1373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6.9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161B51D5"/>
    <w:rsid w:val="161B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1:00Z</dcterms:created>
  <dc:creator>Why so serious？</dc:creator>
  <cp:lastModifiedBy>Why so serious？</cp:lastModifiedBy>
  <dcterms:modified xsi:type="dcterms:W3CDTF">2023-07-26T11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1FE6CB04A74491A88F987CDD60E355_11</vt:lpwstr>
  </property>
</Properties>
</file>